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996" w:rsidRDefault="00C50996" w:rsidP="001A1386">
      <w:pPr>
        <w:widowControl w:val="0"/>
        <w:autoSpaceDE w:val="0"/>
        <w:autoSpaceDN w:val="0"/>
        <w:adjustRightInd w:val="0"/>
        <w:spacing w:after="0" w:line="240" w:lineRule="auto"/>
        <w:ind w:right="1020"/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936_6DE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 w:rsidR="00FE7A08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936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C51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C52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936_</w:t>
      </w:r>
      <w:r w:rsidR="00F355DC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N3518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N4506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PR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VA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StM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17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403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GEDEYKEIIRQCIGSVKEVFGEGRFDDVVASIMKMQEKVLASSMKDGDPVGQIAAD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6DE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 w:rsidR="00FE7A08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936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C51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C52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936_</w:t>
      </w:r>
      <w:r w:rsidR="00F355DC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N3518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N4506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PR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VA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StM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17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403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LYDRIADRLEERVSQKISEDLRIIKKRLLRLERVVLGGGSVSGD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QVSGNQ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6DE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 w:rsidR="00FE7A08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936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C51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C52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936_</w:t>
      </w:r>
      <w:r w:rsidR="00F355DC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N3518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N4506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PR 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VA 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936_StM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717      1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403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NSSAAAE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A1386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ig. S4. Amino acid alignment of AM936 for all </w:t>
      </w:r>
      <w:r w:rsidR="001A1386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1A1386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trains and isolates.  </w:t>
      </w:r>
      <w:r w:rsidR="00FE7A08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F_717 is the Florida strain homolog of AM936.  ACIS_00403 is the </w:t>
      </w:r>
      <w:r w:rsidR="00FE7A08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FE7A08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r w:rsidR="00FE7A08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r w:rsidR="00FE7A08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ortholog of AM936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sectPr w:rsidR="00C50996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30E"/>
    <w:rsid w:val="000D33C8"/>
    <w:rsid w:val="001A1386"/>
    <w:rsid w:val="0067256E"/>
    <w:rsid w:val="00A3230E"/>
    <w:rsid w:val="00B26F90"/>
    <w:rsid w:val="00C50996"/>
    <w:rsid w:val="00DB044C"/>
    <w:rsid w:val="00F355DC"/>
    <w:rsid w:val="00F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Noh, Susan</cp:lastModifiedBy>
  <cp:revision>2</cp:revision>
  <dcterms:created xsi:type="dcterms:W3CDTF">2015-04-06T16:01:00Z</dcterms:created>
  <dcterms:modified xsi:type="dcterms:W3CDTF">2015-04-06T16:01:00Z</dcterms:modified>
</cp:coreProperties>
</file>